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6A259" w14:textId="504EA164" w:rsidR="00842F9C" w:rsidRPr="00246E73" w:rsidRDefault="00842F9C" w:rsidP="00842F9C">
      <w:pPr>
        <w:spacing w:before="240" w:after="0" w:line="360" w:lineRule="auto"/>
        <w:rPr>
          <w:rFonts w:ascii="Open Sans" w:eastAsia="Times New Roman" w:hAnsi="Open Sans" w:cs="Open Sans"/>
          <w:color w:val="222222"/>
          <w:lang w:eastAsia="en-AU"/>
        </w:rPr>
      </w:pPr>
      <w:r>
        <w:rPr>
          <w:rFonts w:ascii="Open Sans" w:hAnsi="Open Sans" w:cs="Open Sans"/>
        </w:rPr>
        <w:t>S</w:t>
      </w:r>
      <w:r w:rsidR="003919C4">
        <w:rPr>
          <w:rFonts w:ascii="Open Sans" w:hAnsi="Open Sans" w:cs="Open Sans"/>
        </w:rPr>
        <w:t>6</w:t>
      </w:r>
      <w:r w:rsidR="00263BE6">
        <w:rPr>
          <w:rFonts w:ascii="Open Sans" w:hAnsi="Open Sans" w:cs="Open Sans"/>
        </w:rPr>
        <w:t xml:space="preserve"> </w:t>
      </w:r>
      <w:r w:rsidRPr="00246E73">
        <w:rPr>
          <w:rFonts w:ascii="Open Sans" w:hAnsi="Open Sans" w:cs="Open Sans"/>
        </w:rPr>
        <w:t>Table</w:t>
      </w:r>
      <w:bookmarkStart w:id="0" w:name="_Hlk90564656"/>
      <w:r w:rsidR="0075690E" w:rsidRPr="00246E73">
        <w:rPr>
          <w:rFonts w:ascii="Open Sans" w:hAnsi="Open Sans" w:cs="Open Sans"/>
        </w:rPr>
        <w:t xml:space="preserve"> (</w:t>
      </w:r>
      <w:r w:rsidRPr="00246E73">
        <w:rPr>
          <w:rFonts w:ascii="Open Sans" w:hAnsi="Open Sans" w:cs="Open Sans"/>
        </w:rPr>
        <w:t>Proposed for) rapid</w:t>
      </w:r>
      <w:r w:rsidRPr="00246E73">
        <w:rPr>
          <w:rFonts w:ascii="Open Sans" w:eastAsia="Times New Roman" w:hAnsi="Open Sans" w:cs="Open Sans"/>
          <w:color w:val="222222"/>
          <w:lang w:eastAsia="en-AU"/>
        </w:rPr>
        <w:t xml:space="preserve"> assessment of the biopsychosocial dimension of childhood adversity associated with poverty </w:t>
      </w:r>
      <w:bookmarkEnd w:id="0"/>
    </w:p>
    <w:p w14:paraId="0C3EEE4D" w14:textId="77777777" w:rsidR="00842F9C" w:rsidRDefault="00842F9C" w:rsidP="00842F9C">
      <w:pPr>
        <w:tabs>
          <w:tab w:val="left" w:pos="7500"/>
        </w:tabs>
        <w:rPr>
          <w:rFonts w:ascii="Open Sans" w:hAnsi="Open Sans" w:cs="Open Sans"/>
        </w:rPr>
      </w:pPr>
    </w:p>
    <w:tbl>
      <w:tblPr>
        <w:tblStyle w:val="PlainTable12"/>
        <w:tblW w:w="0" w:type="auto"/>
        <w:tblInd w:w="0" w:type="dxa"/>
        <w:tblLook w:val="04A0" w:firstRow="1" w:lastRow="0" w:firstColumn="1" w:lastColumn="0" w:noHBand="0" w:noVBand="1"/>
      </w:tblPr>
      <w:tblGrid>
        <w:gridCol w:w="2174"/>
        <w:gridCol w:w="1335"/>
        <w:gridCol w:w="1335"/>
        <w:gridCol w:w="1563"/>
        <w:gridCol w:w="777"/>
        <w:gridCol w:w="1563"/>
        <w:gridCol w:w="1335"/>
        <w:gridCol w:w="1282"/>
        <w:gridCol w:w="1483"/>
        <w:gridCol w:w="1101"/>
      </w:tblGrid>
      <w:tr w:rsidR="00842F9C" w:rsidRPr="00EC18E5" w14:paraId="54AC877D" w14:textId="77777777" w:rsidTr="00BC5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48BBC3" w14:textId="77777777" w:rsidR="00842F9C" w:rsidRPr="00EC18E5" w:rsidRDefault="00842F9C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Indicators proposed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582618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African Youth Psychosocial Assessment Instrument (AYPA)</w:t>
            </w:r>
          </w:p>
          <w:p w14:paraId="7ABA4307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AA5B5A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Child Psychosocial Distress Screener (CPDS)</w:t>
            </w:r>
          </w:p>
          <w:p w14:paraId="607F769E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F66CF5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Malawi Developmental Assessment Tool (MDAT)</w:t>
            </w:r>
          </w:p>
          <w:p w14:paraId="4CBEB983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DFAD82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Child Status Index</w:t>
            </w:r>
          </w:p>
          <w:p w14:paraId="5F1022AD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0F2782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Developmental Trauma Inventory (DTI)</w:t>
            </w:r>
          </w:p>
          <w:p w14:paraId="256B65D8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2ECB1D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IPAC: The Instrument for Psychosocial Assessment for Child Workers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32E17E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HIV Stigma-by-Association Scale for Adolescents</w:t>
            </w:r>
          </w:p>
        </w:tc>
        <w:tc>
          <w:tcPr>
            <w:tcW w:w="14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015CF6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Strengths and Difficulties Questionnaire (SDQ)</w:t>
            </w:r>
          </w:p>
        </w:tc>
        <w:tc>
          <w:tcPr>
            <w:tcW w:w="1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58406F" w14:textId="77777777" w:rsidR="00842F9C" w:rsidRPr="00EC18E5" w:rsidRDefault="00842F9C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WHOQOL-BREFF</w:t>
            </w:r>
          </w:p>
        </w:tc>
      </w:tr>
      <w:tr w:rsidR="00842F9C" w:rsidRPr="00EC18E5" w14:paraId="5B27FC82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D6A3D8" w14:textId="77777777" w:rsidR="00842F9C" w:rsidRPr="00EC18E5" w:rsidRDefault="00842F9C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bookmarkStart w:id="1" w:name="_Hlk90568943"/>
            <w:r w:rsidRPr="00EC18E5">
              <w:rPr>
                <w:rFonts w:ascii="Open Sans" w:hAnsi="Open Sans" w:cs="Open Sans"/>
                <w:sz w:val="18"/>
                <w:szCs w:val="18"/>
              </w:rPr>
              <w:t>Thinking/learning/ concentration</w:t>
            </w:r>
            <w:bookmarkEnd w:id="1"/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58911A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C36131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749155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0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F83F86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A9C2C3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A16676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E4C2D6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138340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9F23AA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842F9C" w:rsidRPr="00EC18E5" w14:paraId="460F6ED1" w14:textId="77777777" w:rsidTr="00BC5E8D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0EF992" w14:textId="77777777" w:rsidR="00842F9C" w:rsidRPr="00EC18E5" w:rsidRDefault="00842F9C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 xml:space="preserve">Sadness 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89108E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4D1277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CA5B3D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1AFE3E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984427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7B4569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22C4A7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4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DF3002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418170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842F9C" w:rsidRPr="00EC18E5" w14:paraId="7F9967D7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1B2C8E" w14:textId="77777777" w:rsidR="00842F9C" w:rsidRPr="00EC18E5" w:rsidRDefault="00842F9C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bookmarkStart w:id="2" w:name="_Hlk90568989"/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Withdrawal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891B42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E75405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8F21A2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09F7D9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764248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D9A724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EDC187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4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2653BF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67C265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</w:tr>
      <w:bookmarkEnd w:id="2"/>
      <w:tr w:rsidR="00842F9C" w:rsidRPr="00EC18E5" w14:paraId="1BD03D9F" w14:textId="77777777" w:rsidTr="00BC5E8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31AA6D" w14:textId="77777777" w:rsidR="00842F9C" w:rsidRPr="00EC18E5" w:rsidRDefault="00842F9C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63F33B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772441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B6BB57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3DB765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B17FC5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7F9FDA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244EA1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E94790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6B2752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</w:tr>
      <w:tr w:rsidR="00842F9C" w:rsidRPr="00EC18E5" w14:paraId="0CBC50A3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D8C585" w14:textId="77777777" w:rsidR="00842F9C" w:rsidRPr="00EC18E5" w:rsidRDefault="00842F9C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Homelessness/Shelter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1E411A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B46EB8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084E75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B6882A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928CCD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3055BB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55EF27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C48DB4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7CE078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842F9C" w:rsidRPr="00EC18E5" w14:paraId="3176DC7B" w14:textId="77777777" w:rsidTr="00BC5E8D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6E2634" w14:textId="77777777" w:rsidR="00842F9C" w:rsidRPr="00EC18E5" w:rsidRDefault="00842F9C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Isolation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BC5A14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D88C27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859AAB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8B7E8C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826E0B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C463C7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34A395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4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74603F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9D37EA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842F9C" w:rsidRPr="00EC18E5" w14:paraId="790DA20D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F537AC" w14:textId="77777777" w:rsidR="00842F9C" w:rsidRPr="00EC18E5" w:rsidRDefault="00842F9C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6584EB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A9177E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F71ABC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0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C96F97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CAF721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778FD2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D5352C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659034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5A1612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842F9C" w:rsidRPr="00EC18E5" w14:paraId="7AFCA3AD" w14:textId="77777777" w:rsidTr="00BC5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0ED41F" w14:textId="77777777" w:rsidR="00842F9C" w:rsidRPr="00EC18E5" w:rsidRDefault="00842F9C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Forgetful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EC656E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FC0154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CBE196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9A0ACF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9DA6CD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14ED34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DC9891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4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D5C0C0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5069ED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842F9C" w:rsidRPr="00EC18E5" w14:paraId="2696C615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202A58" w14:textId="77777777" w:rsidR="00842F9C" w:rsidRPr="00EC18E5" w:rsidRDefault="00842F9C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 xml:space="preserve">Access to healthcare 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054D9A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7F12C4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FFD2EE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4BB341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288055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D00DCD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AE51E9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89025A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-</w:t>
            </w:r>
          </w:p>
        </w:tc>
        <w:tc>
          <w:tcPr>
            <w:tcW w:w="1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2C2511" w14:textId="77777777" w:rsidR="00842F9C" w:rsidRPr="00EC18E5" w:rsidRDefault="00842F9C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842F9C" w:rsidRPr="00EC18E5" w14:paraId="6F82D906" w14:textId="77777777" w:rsidTr="00BC5E8D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39E35B" w14:textId="77777777" w:rsidR="00842F9C" w:rsidRPr="00EC18E5" w:rsidRDefault="00842F9C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 xml:space="preserve">Fatigue </w:t>
            </w: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D3D7BA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07C0DA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7E5F13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121F1E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4072C0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7F1A13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181B13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D38F61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30503D" w14:textId="77777777" w:rsidR="00842F9C" w:rsidRPr="00EC18E5" w:rsidRDefault="00842F9C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</w:tbl>
    <w:p w14:paraId="026F978C" w14:textId="77777777" w:rsidR="00320150" w:rsidRDefault="00320150"/>
    <w:sectPr w:rsidR="00320150" w:rsidSect="003201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zNDExM7I0M7AwtDBT0lEKTi0uzszPAykwqgUA9ccelywAAAA="/>
  </w:docVars>
  <w:rsids>
    <w:rsidRoot w:val="00320150"/>
    <w:rsid w:val="00263BE6"/>
    <w:rsid w:val="00320150"/>
    <w:rsid w:val="003919C4"/>
    <w:rsid w:val="005451BC"/>
    <w:rsid w:val="006D15BB"/>
    <w:rsid w:val="0075690E"/>
    <w:rsid w:val="00797AF2"/>
    <w:rsid w:val="00842F9C"/>
    <w:rsid w:val="00AA13A4"/>
    <w:rsid w:val="00CB27E3"/>
    <w:rsid w:val="00DA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135A2"/>
  <w15:chartTrackingRefBased/>
  <w15:docId w15:val="{CFA3966E-5E86-4A5A-AED7-21DEBE791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15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2">
    <w:name w:val="Plain Table 52"/>
    <w:basedOn w:val="TableNormal"/>
    <w:next w:val="PlainTable5"/>
    <w:uiPriority w:val="45"/>
    <w:rsid w:val="00320150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201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CB27E3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97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AA13A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AA13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842F9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ida Mwashala</dc:creator>
  <cp:keywords/>
  <dc:description/>
  <cp:lastModifiedBy>Jay-ar Medes</cp:lastModifiedBy>
  <cp:revision>3</cp:revision>
  <dcterms:created xsi:type="dcterms:W3CDTF">2022-08-15T12:36:00Z</dcterms:created>
  <dcterms:modified xsi:type="dcterms:W3CDTF">2022-08-16T22:30:00Z</dcterms:modified>
</cp:coreProperties>
</file>